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2B4B9" w14:textId="77777777" w:rsidR="00BA21D8" w:rsidRPr="000213E2" w:rsidRDefault="00BA21D8" w:rsidP="00BA21D8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213E2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4</w:t>
      </w:r>
      <w:r w:rsidRPr="000213E2">
        <w:rPr>
          <w:lang w:val="en-GB"/>
        </w:rPr>
        <w:t xml:space="preserve"> </w:t>
      </w:r>
      <w:r w:rsidRPr="000213E2">
        <w:rPr>
          <w:rFonts w:ascii="Times New Roman" w:hAnsi="Times New Roman" w:cs="Times New Roman"/>
          <w:sz w:val="24"/>
          <w:szCs w:val="24"/>
          <w:lang w:val="en-GB"/>
        </w:rPr>
        <w:t>(.docx)</w:t>
      </w:r>
      <w:r w:rsidRPr="000213E2">
        <w:rPr>
          <w:lang w:val="en-GB"/>
        </w:rPr>
        <w:t xml:space="preserve"> </w:t>
      </w:r>
      <w:r w:rsidRPr="000213E2">
        <w:rPr>
          <w:rFonts w:ascii="Times New Roman" w:hAnsi="Times New Roman" w:cs="Times New Roman"/>
          <w:sz w:val="24"/>
          <w:szCs w:val="24"/>
          <w:lang w:val="en-GB"/>
        </w:rPr>
        <w:t>- Content analysis</w:t>
      </w:r>
    </w:p>
    <w:p w14:paraId="252BFC98" w14:textId="4AFDEC62" w:rsidR="00BA21D8" w:rsidRPr="000213E2" w:rsidRDefault="00BA21D8" w:rsidP="00BA21D8">
      <w:pPr>
        <w:pBdr>
          <w:bottom w:val="single" w:sz="12" w:space="1" w:color="auto"/>
        </w:pBd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213E2">
        <w:rPr>
          <w:rFonts w:ascii="Times New Roman" w:hAnsi="Times New Roman" w:cs="Times New Roman"/>
          <w:sz w:val="24"/>
          <w:szCs w:val="24"/>
          <w:lang w:val="en-GB"/>
        </w:rPr>
        <w:t xml:space="preserve">Content analysis of justifications for agreement/disagreement with a statement is presented. The statement is “Behavioural problems to be addressed in training programmes include problems in sexual behaviour (impaired sexual behaviour [paraphilias])”.  </w:t>
      </w:r>
    </w:p>
    <w:p w14:paraId="75687098" w14:textId="42B46C55" w:rsidR="00BA21D8" w:rsidRPr="000213E2" w:rsidRDefault="00BA21D8" w:rsidP="00BA21D8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1EACCF20" w14:textId="77777777" w:rsidR="00BA21D8" w:rsidRPr="000213E2" w:rsidRDefault="00BA21D8" w:rsidP="00362B74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DBC2DB7" w14:textId="15EB0D43" w:rsidR="00362B74" w:rsidRPr="000213E2" w:rsidRDefault="00362B74" w:rsidP="00362B74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0213E2">
        <w:rPr>
          <w:rFonts w:ascii="Times New Roman" w:hAnsi="Times New Roman" w:cs="Times New Roman"/>
          <w:b/>
          <w:bCs/>
          <w:lang w:val="en-GB"/>
        </w:rPr>
        <w:t>Content analysis of the j</w:t>
      </w:r>
      <w:r w:rsidR="00107869" w:rsidRPr="000213E2">
        <w:rPr>
          <w:rFonts w:ascii="Times New Roman" w:hAnsi="Times New Roman" w:cs="Times New Roman"/>
          <w:b/>
          <w:bCs/>
          <w:lang w:val="en-GB"/>
        </w:rPr>
        <w:t>ustifications given</w:t>
      </w:r>
      <w:r w:rsidRPr="000213E2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4F31214F" w14:textId="7C1EAFE9" w:rsidR="00362B74" w:rsidRPr="000213E2" w:rsidRDefault="00107869" w:rsidP="00362B74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0213E2">
        <w:rPr>
          <w:rFonts w:ascii="Times New Roman" w:hAnsi="Times New Roman" w:cs="Times New Roman"/>
          <w:b/>
          <w:bCs/>
          <w:lang w:val="en-GB"/>
        </w:rPr>
        <w:t>for agreeing with the statement without consensus</w:t>
      </w:r>
    </w:p>
    <w:p w14:paraId="404F7EE6" w14:textId="77777777" w:rsidR="00362B74" w:rsidRPr="000213E2" w:rsidRDefault="00362B74" w:rsidP="00362B74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A21ECD" w:rsidRPr="000213E2" w14:paraId="40479D97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347F3590" w14:textId="2822C547" w:rsidR="00A21ECD" w:rsidRPr="000213E2" w:rsidRDefault="00A21ECD" w:rsidP="00F258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3E2">
              <w:rPr>
                <w:rFonts w:ascii="Times New Roman" w:hAnsi="Times New Roman" w:cs="Times New Roman"/>
                <w:b/>
                <w:bCs/>
              </w:rPr>
              <w:t>C</w:t>
            </w:r>
            <w:r w:rsidR="00107869" w:rsidRPr="000213E2">
              <w:rPr>
                <w:rFonts w:ascii="Times New Roman" w:hAnsi="Times New Roman" w:cs="Times New Roman"/>
                <w:b/>
                <w:bCs/>
              </w:rPr>
              <w:t>ode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36924F" w14:textId="2BDD48BE" w:rsidR="00A21ECD" w:rsidRPr="000213E2" w:rsidRDefault="00107869" w:rsidP="00F258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3E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center"/>
          </w:tcPr>
          <w:p w14:paraId="3B978EA2" w14:textId="2208C48C" w:rsidR="00A21ECD" w:rsidRPr="000213E2" w:rsidRDefault="00107869" w:rsidP="00F258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3E2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</w:tr>
      <w:tr w:rsidR="008E55E4" w:rsidRPr="000213E2" w14:paraId="6E424B77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69668535" w14:textId="01D19E84" w:rsidR="008E55E4" w:rsidRPr="000213E2" w:rsidRDefault="00107869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>Importance of sexuality in adolescence (E</w:t>
            </w:r>
            <w:r w:rsidR="007E4F0B" w:rsidRPr="000213E2">
              <w:rPr>
                <w:rFonts w:ascii="Times New Roman" w:hAnsi="Times New Roman" w:cs="Times New Roman"/>
                <w:lang w:val="en-GB"/>
              </w:rPr>
              <w:t>57</w:t>
            </w:r>
            <w:r w:rsidRPr="000213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1" w:type="dxa"/>
            <w:vMerge w:val="restart"/>
            <w:tcBorders>
              <w:left w:val="nil"/>
              <w:right w:val="nil"/>
            </w:tcBorders>
            <w:vAlign w:val="center"/>
          </w:tcPr>
          <w:p w14:paraId="1D113BCA" w14:textId="47BE1BFD" w:rsidR="008E55E4" w:rsidRPr="000213E2" w:rsidRDefault="00B76459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</w:rPr>
              <w:t>Sexuality in adolescence</w:t>
            </w:r>
          </w:p>
        </w:tc>
        <w:tc>
          <w:tcPr>
            <w:tcW w:w="2832" w:type="dxa"/>
            <w:vMerge w:val="restart"/>
            <w:tcBorders>
              <w:left w:val="nil"/>
              <w:right w:val="nil"/>
            </w:tcBorders>
            <w:vAlign w:val="center"/>
          </w:tcPr>
          <w:p w14:paraId="392F7FB0" w14:textId="00FF7B28" w:rsidR="00F217CF" w:rsidRPr="000213E2" w:rsidRDefault="00F217CF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>Promotion of competences to act on a problem relevant to the participants</w:t>
            </w:r>
          </w:p>
        </w:tc>
      </w:tr>
      <w:tr w:rsidR="008E55E4" w:rsidRPr="000213E2" w14:paraId="6F5A4030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00560DD8" w14:textId="453F4BDB" w:rsidR="008E55E4" w:rsidRPr="000213E2" w:rsidRDefault="00107869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</w:rPr>
              <w:t>Adolescents' interest (E</w:t>
            </w:r>
            <w:r w:rsidR="007E4F0B" w:rsidRPr="000213E2">
              <w:rPr>
                <w:rFonts w:ascii="Times New Roman" w:hAnsi="Times New Roman" w:cs="Times New Roman"/>
              </w:rPr>
              <w:t>68</w:t>
            </w:r>
            <w:r w:rsidRPr="000213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005DC375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28200486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5E4" w:rsidRPr="000213E2" w14:paraId="36BB31DB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361A05E6" w14:textId="1B19D25F" w:rsidR="008E55E4" w:rsidRPr="000213E2" w:rsidRDefault="00107869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</w:rPr>
              <w:t xml:space="preserve">Relevance of the problem </w:t>
            </w:r>
            <w:r w:rsidR="008E55E4" w:rsidRPr="000213E2">
              <w:rPr>
                <w:rFonts w:ascii="Times New Roman" w:hAnsi="Times New Roman" w:cs="Times New Roman"/>
              </w:rPr>
              <w:t>(E</w:t>
            </w:r>
            <w:r w:rsidR="007E4F0B" w:rsidRPr="000213E2">
              <w:rPr>
                <w:rFonts w:ascii="Times New Roman" w:hAnsi="Times New Roman" w:cs="Times New Roman"/>
              </w:rPr>
              <w:t>3</w:t>
            </w:r>
            <w:r w:rsidR="008E55E4" w:rsidRPr="000213E2">
              <w:rPr>
                <w:rFonts w:ascii="Times New Roman" w:hAnsi="Times New Roman" w:cs="Times New Roman"/>
              </w:rPr>
              <w:t xml:space="preserve">, </w:t>
            </w:r>
            <w:r w:rsidR="00BC53F4" w:rsidRPr="000213E2">
              <w:rPr>
                <w:rFonts w:ascii="Times New Roman" w:hAnsi="Times New Roman" w:cs="Times New Roman"/>
              </w:rPr>
              <w:t xml:space="preserve">E5, </w:t>
            </w:r>
            <w:r w:rsidR="008E55E4" w:rsidRPr="000213E2">
              <w:rPr>
                <w:rFonts w:ascii="Times New Roman" w:hAnsi="Times New Roman" w:cs="Times New Roman"/>
              </w:rPr>
              <w:t>E</w:t>
            </w:r>
            <w:r w:rsidR="007E4F0B" w:rsidRPr="000213E2">
              <w:rPr>
                <w:rFonts w:ascii="Times New Roman" w:hAnsi="Times New Roman" w:cs="Times New Roman"/>
              </w:rPr>
              <w:t>38</w:t>
            </w:r>
            <w:r w:rsidR="008E55E4" w:rsidRPr="000213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1F61101D" w14:textId="5E050F22" w:rsidR="008E55E4" w:rsidRPr="000213E2" w:rsidRDefault="00107869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</w:rPr>
              <w:t>Relevance of the problem</w:t>
            </w: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69B3EDEB" w14:textId="076C9605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5E4" w:rsidRPr="000213E2" w14:paraId="38AA913B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745D5C78" w14:textId="0076051D" w:rsidR="008E55E4" w:rsidRPr="000213E2" w:rsidRDefault="00107869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</w:rPr>
              <w:t xml:space="preserve">Current problem </w:t>
            </w:r>
            <w:r w:rsidR="008E55E4" w:rsidRPr="000213E2">
              <w:rPr>
                <w:rFonts w:ascii="Times New Roman" w:hAnsi="Times New Roman" w:cs="Times New Roman"/>
              </w:rPr>
              <w:t>(E</w:t>
            </w:r>
            <w:r w:rsidR="00A634E8" w:rsidRPr="000213E2">
              <w:rPr>
                <w:rFonts w:ascii="Times New Roman" w:hAnsi="Times New Roman" w:cs="Times New Roman"/>
              </w:rPr>
              <w:t>44</w:t>
            </w:r>
            <w:r w:rsidR="008E55E4" w:rsidRPr="000213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1" w:type="dxa"/>
            <w:vMerge w:val="restart"/>
            <w:tcBorders>
              <w:left w:val="nil"/>
              <w:right w:val="nil"/>
            </w:tcBorders>
            <w:vAlign w:val="center"/>
          </w:tcPr>
          <w:p w14:paraId="3CB166E6" w14:textId="0FEC2D25" w:rsidR="008E55E4" w:rsidRPr="000213E2" w:rsidRDefault="00107869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</w:rPr>
              <w:t xml:space="preserve">Prevalence of the </w:t>
            </w:r>
            <w:r w:rsidR="00C33969" w:rsidRPr="000213E2">
              <w:rPr>
                <w:rFonts w:ascii="Times New Roman" w:hAnsi="Times New Roman" w:cs="Times New Roman"/>
              </w:rPr>
              <w:t>problem</w:t>
            </w: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7CC55068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5E4" w:rsidRPr="000213E2" w14:paraId="447DE3A1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02924A32" w14:textId="02DC75F5" w:rsidR="008E55E4" w:rsidRPr="000213E2" w:rsidRDefault="00107869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>Globalization of the problem</w:t>
            </w:r>
            <w:r w:rsidR="00890676" w:rsidRPr="000213E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55E4" w:rsidRPr="000213E2">
              <w:rPr>
                <w:rFonts w:ascii="Times New Roman" w:hAnsi="Times New Roman" w:cs="Times New Roman"/>
                <w:lang w:val="en-GB"/>
              </w:rPr>
              <w:t>(</w:t>
            </w:r>
            <w:r w:rsidR="00890676" w:rsidRPr="000213E2">
              <w:rPr>
                <w:rFonts w:ascii="Times New Roman" w:hAnsi="Times New Roman" w:cs="Times New Roman"/>
                <w:lang w:val="en-GB"/>
              </w:rPr>
              <w:t>E44</w:t>
            </w:r>
            <w:r w:rsidR="008E55E4" w:rsidRPr="000213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413517C3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2CDD6524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7282C209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2C927141" w14:textId="42EA7712" w:rsidR="008E55E4" w:rsidRPr="000213E2" w:rsidRDefault="00107869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 xml:space="preserve">High prevalence of the problem </w:t>
            </w:r>
            <w:r w:rsidR="008E55E4" w:rsidRPr="000213E2">
              <w:rPr>
                <w:rFonts w:ascii="Times New Roman" w:hAnsi="Times New Roman" w:cs="Times New Roman"/>
                <w:lang w:val="en-GB"/>
              </w:rPr>
              <w:t>(E</w:t>
            </w:r>
            <w:r w:rsidR="00890676" w:rsidRPr="000213E2">
              <w:rPr>
                <w:rFonts w:ascii="Times New Roman" w:hAnsi="Times New Roman" w:cs="Times New Roman"/>
                <w:lang w:val="en-GB"/>
              </w:rPr>
              <w:t>12</w:t>
            </w:r>
            <w:r w:rsidR="008E55E4" w:rsidRPr="000213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090F9552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35E021F0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62698C27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1D5AC8E9" w14:textId="72D2260F" w:rsidR="008E55E4" w:rsidRPr="000213E2" w:rsidRDefault="00107869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>Existence of the problem</w:t>
            </w:r>
            <w:r w:rsidR="00C33969"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E</w:t>
            </w:r>
            <w:r w:rsidR="00890676" w:rsidRPr="000213E2">
              <w:rPr>
                <w:rFonts w:ascii="Times New Roman" w:hAnsi="Times New Roman" w:cs="Times New Roman"/>
                <w:color w:val="000000"/>
                <w:lang w:val="en-GB"/>
              </w:rPr>
              <w:t>73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3EDA4D04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57C95909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05AD1F7D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0632A4DD" w14:textId="4A6FDD2E" w:rsidR="008E55E4" w:rsidRPr="000213E2" w:rsidRDefault="00C33969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Attendance in the school context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E</w:t>
            </w:r>
            <w:r w:rsidR="00890676" w:rsidRPr="000213E2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5FEB6CF4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65BFAF18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3695771E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5D9DA3DF" w14:textId="4FEA1726" w:rsidR="008E55E4" w:rsidRPr="000213E2" w:rsidRDefault="00C33969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Importance of dysfunctionality caused by the problem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E</w:t>
            </w:r>
            <w:r w:rsidR="00890676" w:rsidRPr="000213E2">
              <w:rPr>
                <w:rFonts w:ascii="Times New Roman" w:hAnsi="Times New Roman" w:cs="Times New Roman"/>
                <w:color w:val="000000"/>
                <w:lang w:val="en-GB"/>
              </w:rPr>
              <w:t>24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831" w:type="dxa"/>
            <w:vMerge w:val="restart"/>
            <w:tcBorders>
              <w:left w:val="nil"/>
              <w:right w:val="nil"/>
            </w:tcBorders>
            <w:vAlign w:val="center"/>
          </w:tcPr>
          <w:p w14:paraId="03A49B53" w14:textId="6D6D4450" w:rsidR="008E55E4" w:rsidRPr="000213E2" w:rsidRDefault="00C33969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>Dysfunctionality caused by the problem</w:t>
            </w: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5CE7758D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29D1818F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1F078C06" w14:textId="22407B48" w:rsidR="008E55E4" w:rsidRPr="000213E2" w:rsidRDefault="00C33969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Consequences of the problem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E</w:t>
            </w:r>
            <w:r w:rsidR="00890676" w:rsidRPr="000213E2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7F9378A6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57887A87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3999BA92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65640FBB" w14:textId="3549FA2E" w:rsidR="008E55E4" w:rsidRPr="000213E2" w:rsidRDefault="00C33969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Alert to the existence of the problem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E</w:t>
            </w:r>
            <w:r w:rsidR="00DA7F5C" w:rsidRPr="000213E2">
              <w:rPr>
                <w:rFonts w:ascii="Times New Roman" w:hAnsi="Times New Roman" w:cs="Times New Roman"/>
                <w:color w:val="000000"/>
                <w:lang w:val="en-GB"/>
              </w:rPr>
              <w:t>74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831" w:type="dxa"/>
            <w:vMerge w:val="restart"/>
            <w:tcBorders>
              <w:left w:val="nil"/>
              <w:right w:val="nil"/>
            </w:tcBorders>
            <w:vAlign w:val="center"/>
          </w:tcPr>
          <w:p w14:paraId="4ABC6F65" w14:textId="37C761A5" w:rsidR="008E55E4" w:rsidRPr="000213E2" w:rsidRDefault="00C33969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>Promotion of competencies to act on the problem</w:t>
            </w: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3A0A5633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6D4CB895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599736EC" w14:textId="58351965" w:rsidR="008E55E4" w:rsidRPr="000213E2" w:rsidRDefault="00C33969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Promotion of knowledge about the problem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E</w:t>
            </w:r>
            <w:r w:rsidR="00DA7F5C" w:rsidRPr="000213E2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5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1922EB4E" w14:textId="7CD95C8A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6BA9D491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6634BAA3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33521A59" w14:textId="0FC21F60" w:rsidR="008E55E4" w:rsidRPr="000213E2" w:rsidRDefault="00C33969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>Promoti</w:t>
            </w:r>
            <w:r w:rsidR="002F1E8D" w:rsidRPr="000213E2">
              <w:rPr>
                <w:rFonts w:ascii="Times New Roman" w:hAnsi="Times New Roman" w:cs="Times New Roman"/>
                <w:color w:val="000000"/>
                <w:lang w:val="en-GB"/>
              </w:rPr>
              <w:t>ng understand</w:t>
            </w:r>
            <w:r w:rsidR="00B15526"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ing </w:t>
            </w: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of the problem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="006735CD"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E10,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E</w:t>
            </w:r>
            <w:r w:rsidR="00DA7F5C" w:rsidRPr="000213E2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  <w:r w:rsidR="006735CD" w:rsidRPr="000213E2">
              <w:rPr>
                <w:rFonts w:ascii="Times New Roman" w:hAnsi="Times New Roman" w:cs="Times New Roman"/>
                <w:color w:val="000000"/>
                <w:lang w:val="en-GB"/>
              </w:rPr>
              <w:t>, E49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6FC9A9A9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267EB6BA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5C805CBA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0FE8DA7B" w14:textId="64363DC2" w:rsidR="008E55E4" w:rsidRPr="000213E2" w:rsidRDefault="00D23ABF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Promotion of recognition of the problem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E</w:t>
            </w:r>
            <w:r w:rsidR="002F5314" w:rsidRPr="000213E2">
              <w:rPr>
                <w:rFonts w:ascii="Times New Roman" w:hAnsi="Times New Roman" w:cs="Times New Roman"/>
                <w:color w:val="000000"/>
                <w:lang w:val="en-GB"/>
              </w:rPr>
              <w:t>49, E</w:t>
            </w:r>
            <w:r w:rsidR="00DA7F5C" w:rsidRPr="000213E2">
              <w:rPr>
                <w:rFonts w:ascii="Times New Roman" w:hAnsi="Times New Roman" w:cs="Times New Roman"/>
                <w:color w:val="000000"/>
                <w:lang w:val="en-GB"/>
              </w:rPr>
              <w:t>73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73125D4C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22922ACA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5A2F2318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43722123" w14:textId="57440B85" w:rsidR="008E55E4" w:rsidRPr="000213E2" w:rsidRDefault="002F1E8D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Promoting awareness of the problem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E3</w:t>
            </w:r>
            <w:r w:rsidR="0024171F" w:rsidRPr="000213E2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0C6E2631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78BBDD8B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6E27759A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5D622476" w14:textId="4CF73002" w:rsidR="008E55E4" w:rsidRPr="000213E2" w:rsidRDefault="00D23ABF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Promotion of intervention and referral of the problem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E3</w:t>
            </w:r>
            <w:r w:rsidR="0024171F" w:rsidRPr="000213E2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191DAD6B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2292A097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7A701220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7AD79059" w14:textId="3BE2FFCA" w:rsidR="008E55E4" w:rsidRPr="000213E2" w:rsidRDefault="00D23ABF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Promotion of intervention in the problem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E</w:t>
            </w:r>
            <w:r w:rsidR="0024171F" w:rsidRPr="000213E2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3AC9ACD4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65F81CA7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55E4" w:rsidRPr="000213E2" w14:paraId="0B7C5566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38743F33" w14:textId="7B3EFA19" w:rsidR="008E55E4" w:rsidRPr="000213E2" w:rsidRDefault="00D23ABF" w:rsidP="00F2582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213E2">
              <w:rPr>
                <w:rFonts w:ascii="Times New Roman" w:hAnsi="Times New Roman" w:cs="Times New Roman"/>
                <w:color w:val="000000"/>
                <w:lang w:val="en-GB"/>
              </w:rPr>
              <w:t xml:space="preserve">Promotion of referral to professionals 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(E</w:t>
            </w:r>
            <w:r w:rsidR="006735CD" w:rsidRPr="000213E2">
              <w:rPr>
                <w:rFonts w:ascii="Times New Roman" w:hAnsi="Times New Roman" w:cs="Times New Roman"/>
                <w:color w:val="000000"/>
                <w:lang w:val="en-GB"/>
              </w:rPr>
              <w:t>49</w:t>
            </w:r>
            <w:r w:rsidR="008E55E4" w:rsidRPr="000213E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5EA95ED1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22A76938" w14:textId="77777777" w:rsidR="008E55E4" w:rsidRPr="000213E2" w:rsidRDefault="008E55E4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301BB67" w14:textId="77777777" w:rsidR="00A21ECD" w:rsidRPr="000213E2" w:rsidRDefault="00A21ECD" w:rsidP="005E0D2C">
      <w:pPr>
        <w:jc w:val="center"/>
        <w:rPr>
          <w:rFonts w:ascii="Times New Roman" w:hAnsi="Times New Roman" w:cs="Times New Roman"/>
          <w:lang w:val="en-GB"/>
        </w:rPr>
      </w:pPr>
    </w:p>
    <w:p w14:paraId="75F4D73D" w14:textId="77777777" w:rsidR="00A21ECD" w:rsidRPr="000213E2" w:rsidRDefault="00A21ECD" w:rsidP="005E0D2C">
      <w:pPr>
        <w:jc w:val="center"/>
        <w:rPr>
          <w:rFonts w:ascii="Times New Roman" w:hAnsi="Times New Roman" w:cs="Times New Roman"/>
          <w:lang w:val="en-GB"/>
        </w:rPr>
        <w:sectPr w:rsidR="00A21ECD" w:rsidRPr="000213E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0213E2">
        <w:rPr>
          <w:rFonts w:ascii="Times New Roman" w:hAnsi="Times New Roman" w:cs="Times New Roman"/>
          <w:lang w:val="en-GB"/>
        </w:rPr>
        <w:t>Note: Each expert's data was coded with the letter E and a number to preserve confidentiality.</w:t>
      </w:r>
    </w:p>
    <w:p w14:paraId="763A23F0" w14:textId="77777777" w:rsidR="00362B74" w:rsidRPr="000213E2" w:rsidRDefault="00362B74" w:rsidP="00362B74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0213E2">
        <w:rPr>
          <w:rFonts w:ascii="Times New Roman" w:hAnsi="Times New Roman" w:cs="Times New Roman"/>
          <w:b/>
          <w:bCs/>
          <w:lang w:val="en-GB"/>
        </w:rPr>
        <w:lastRenderedPageBreak/>
        <w:t>Content analysis of the j</w:t>
      </w:r>
      <w:r w:rsidR="005E0D2C" w:rsidRPr="000213E2">
        <w:rPr>
          <w:rFonts w:ascii="Times New Roman" w:hAnsi="Times New Roman" w:cs="Times New Roman"/>
          <w:b/>
          <w:bCs/>
          <w:lang w:val="en-GB"/>
        </w:rPr>
        <w:t xml:space="preserve">ustifications given </w:t>
      </w:r>
    </w:p>
    <w:p w14:paraId="65E6BCBA" w14:textId="7619D07C" w:rsidR="00A21ECD" w:rsidRPr="000213E2" w:rsidRDefault="005E0D2C" w:rsidP="00362B74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0213E2">
        <w:rPr>
          <w:rFonts w:ascii="Times New Roman" w:hAnsi="Times New Roman" w:cs="Times New Roman"/>
          <w:b/>
          <w:bCs/>
          <w:lang w:val="en-GB"/>
        </w:rPr>
        <w:t>for disagreeing with the statement without consensus</w:t>
      </w:r>
    </w:p>
    <w:p w14:paraId="5760209A" w14:textId="77777777" w:rsidR="00362B74" w:rsidRPr="000213E2" w:rsidRDefault="00362B74" w:rsidP="00362B74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5E0D2C" w:rsidRPr="000213E2" w14:paraId="40C38017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2010FEFF" w14:textId="7D973DAA" w:rsidR="005E0D2C" w:rsidRPr="000213E2" w:rsidRDefault="005E0D2C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47133E33" w14:textId="753A057D" w:rsidR="005E0D2C" w:rsidRPr="000213E2" w:rsidRDefault="005E0D2C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center"/>
          </w:tcPr>
          <w:p w14:paraId="484601E5" w14:textId="479ACA1F" w:rsidR="005E0D2C" w:rsidRPr="000213E2" w:rsidRDefault="005E0D2C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</w:tr>
      <w:tr w:rsidR="00F7419D" w:rsidRPr="000213E2" w14:paraId="3218681E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2715BA4A" w14:textId="2010EC12" w:rsidR="00F7419D" w:rsidRPr="000213E2" w:rsidRDefault="005E0D2C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 xml:space="preserve">Dispensable in the type of programme 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(E</w:t>
            </w:r>
            <w:r w:rsidR="005C5660" w:rsidRPr="000213E2">
              <w:rPr>
                <w:rFonts w:ascii="Times New Roman" w:hAnsi="Times New Roman" w:cs="Times New Roman"/>
                <w:lang w:val="en-GB"/>
              </w:rPr>
              <w:t>28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1" w:type="dxa"/>
            <w:vMerge w:val="restart"/>
            <w:tcBorders>
              <w:left w:val="nil"/>
              <w:right w:val="nil"/>
            </w:tcBorders>
            <w:vAlign w:val="center"/>
          </w:tcPr>
          <w:p w14:paraId="07986AC0" w14:textId="478FC31F" w:rsidR="00F7419D" w:rsidRPr="000213E2" w:rsidRDefault="005E0D2C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>Specificity of the problem</w:t>
            </w:r>
          </w:p>
        </w:tc>
        <w:tc>
          <w:tcPr>
            <w:tcW w:w="2832" w:type="dxa"/>
            <w:vMerge w:val="restart"/>
            <w:tcBorders>
              <w:left w:val="nil"/>
              <w:right w:val="nil"/>
            </w:tcBorders>
            <w:vAlign w:val="center"/>
          </w:tcPr>
          <w:p w14:paraId="7D43EE42" w14:textId="348BA31A" w:rsidR="00F7419D" w:rsidRPr="000213E2" w:rsidRDefault="005E0D2C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>Inappropriate learning for adolescents</w:t>
            </w:r>
          </w:p>
        </w:tc>
      </w:tr>
      <w:tr w:rsidR="00F7419D" w:rsidRPr="000213E2" w14:paraId="53673B2A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6D5F1067" w14:textId="7D312CDD" w:rsidR="00F7419D" w:rsidRPr="000213E2" w:rsidRDefault="005E0D2C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 xml:space="preserve">Lack of relevance of the problem 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(E2</w:t>
            </w:r>
            <w:r w:rsidR="005C5660" w:rsidRPr="000213E2">
              <w:rPr>
                <w:rFonts w:ascii="Times New Roman" w:hAnsi="Times New Roman" w:cs="Times New Roman"/>
                <w:lang w:val="en-GB"/>
              </w:rPr>
              <w:t>0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73052086" w14:textId="77777777" w:rsidR="00F7419D" w:rsidRPr="000213E2" w:rsidRDefault="00F7419D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26BD9E1B" w14:textId="77777777" w:rsidR="00F7419D" w:rsidRPr="000213E2" w:rsidRDefault="00F7419D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419D" w:rsidRPr="000213E2" w14:paraId="6C9FC60A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3A558D6E" w14:textId="176B1303" w:rsidR="00F7419D" w:rsidRPr="000213E2" w:rsidRDefault="005E0D2C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 xml:space="preserve">Specificity of the problem 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(E</w:t>
            </w:r>
            <w:r w:rsidR="005C5660" w:rsidRPr="000213E2">
              <w:rPr>
                <w:rFonts w:ascii="Times New Roman" w:hAnsi="Times New Roman" w:cs="Times New Roman"/>
                <w:lang w:val="en-GB"/>
              </w:rPr>
              <w:t>40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7F1F8043" w14:textId="77777777" w:rsidR="00F7419D" w:rsidRPr="000213E2" w:rsidRDefault="00F7419D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7688793B" w14:textId="77777777" w:rsidR="00F7419D" w:rsidRPr="000213E2" w:rsidRDefault="00F7419D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419D" w:rsidRPr="000213E2" w14:paraId="7248A664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487D6658" w14:textId="17649490" w:rsidR="00F7419D" w:rsidRPr="000213E2" w:rsidRDefault="005E0D2C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 xml:space="preserve">Low prevalence of the problem 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(</w:t>
            </w:r>
            <w:r w:rsidR="006E17D2" w:rsidRPr="000213E2">
              <w:rPr>
                <w:rFonts w:ascii="Times New Roman" w:hAnsi="Times New Roman" w:cs="Times New Roman"/>
                <w:lang w:val="en-GB"/>
              </w:rPr>
              <w:t>E11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1" w:type="dxa"/>
            <w:vMerge/>
            <w:tcBorders>
              <w:left w:val="nil"/>
              <w:right w:val="nil"/>
            </w:tcBorders>
            <w:vAlign w:val="center"/>
          </w:tcPr>
          <w:p w14:paraId="0DCC096D" w14:textId="77777777" w:rsidR="00F7419D" w:rsidRPr="000213E2" w:rsidRDefault="00F7419D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67924AB3" w14:textId="77777777" w:rsidR="00F7419D" w:rsidRPr="000213E2" w:rsidRDefault="00F7419D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419D" w:rsidRPr="000213E2" w14:paraId="5B146DCE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682443B6" w14:textId="37225F7A" w:rsidR="00F7419D" w:rsidRPr="000213E2" w:rsidRDefault="005E0D2C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 xml:space="preserve">Influence on the experience of adolescent sexuality 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(E</w:t>
            </w:r>
            <w:r w:rsidR="006E17D2" w:rsidRPr="000213E2">
              <w:rPr>
                <w:rFonts w:ascii="Times New Roman" w:hAnsi="Times New Roman" w:cs="Times New Roman"/>
                <w:lang w:val="en-GB"/>
              </w:rPr>
              <w:t>6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6)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524680D9" w14:textId="50EE24F7" w:rsidR="00F7419D" w:rsidRPr="000213E2" w:rsidRDefault="005E0D2C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</w:rPr>
              <w:t>Sexuality in adolescence</w:t>
            </w: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75C9D59A" w14:textId="77777777" w:rsidR="00F7419D" w:rsidRPr="000213E2" w:rsidRDefault="00F7419D" w:rsidP="00F258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419D" w:rsidRPr="000213E2" w14:paraId="78A41AC2" w14:textId="77777777" w:rsidTr="00957E1A"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39C5513A" w14:textId="7247C4B3" w:rsidR="00F7419D" w:rsidRPr="000213E2" w:rsidRDefault="005E0D2C" w:rsidP="00F258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3E2">
              <w:rPr>
                <w:rFonts w:ascii="Times New Roman" w:hAnsi="Times New Roman" w:cs="Times New Roman"/>
                <w:lang w:val="en-GB"/>
              </w:rPr>
              <w:t xml:space="preserve">Adolescents' lack of preparation to integrate information about the problem 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(E</w:t>
            </w:r>
            <w:r w:rsidR="006E17D2" w:rsidRPr="000213E2">
              <w:rPr>
                <w:rFonts w:ascii="Times New Roman" w:hAnsi="Times New Roman" w:cs="Times New Roman"/>
                <w:lang w:val="en-GB"/>
              </w:rPr>
              <w:t>75</w:t>
            </w:r>
            <w:r w:rsidR="00F7419D" w:rsidRPr="000213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center"/>
          </w:tcPr>
          <w:p w14:paraId="61C9EC4B" w14:textId="363CFF30" w:rsidR="00F7419D" w:rsidRPr="000213E2" w:rsidRDefault="005E0D2C" w:rsidP="00F2582A">
            <w:pPr>
              <w:jc w:val="center"/>
              <w:rPr>
                <w:rFonts w:ascii="Times New Roman" w:hAnsi="Times New Roman" w:cs="Times New Roman"/>
              </w:rPr>
            </w:pPr>
            <w:r w:rsidRPr="000213E2">
              <w:rPr>
                <w:rFonts w:ascii="Times New Roman" w:hAnsi="Times New Roman" w:cs="Times New Roman"/>
              </w:rPr>
              <w:t>Preparation to integrate information</w:t>
            </w: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vAlign w:val="center"/>
          </w:tcPr>
          <w:p w14:paraId="1A7AEB5D" w14:textId="77777777" w:rsidR="00F7419D" w:rsidRPr="000213E2" w:rsidRDefault="00F7419D" w:rsidP="00F258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28BFB0F" w14:textId="464A6761" w:rsidR="00A21ECD" w:rsidRPr="000213E2" w:rsidRDefault="00A21ECD" w:rsidP="005E0D2C">
      <w:pPr>
        <w:jc w:val="center"/>
        <w:rPr>
          <w:rFonts w:ascii="Times New Roman" w:hAnsi="Times New Roman" w:cs="Times New Roman"/>
        </w:rPr>
      </w:pPr>
    </w:p>
    <w:p w14:paraId="2F6CDB31" w14:textId="4E6F2CFE" w:rsidR="00A21ECD" w:rsidRPr="0097092F" w:rsidRDefault="00A21ECD" w:rsidP="005E0D2C">
      <w:pPr>
        <w:jc w:val="center"/>
        <w:rPr>
          <w:rFonts w:ascii="Times New Roman" w:hAnsi="Times New Roman" w:cs="Times New Roman"/>
          <w:lang w:val="en-GB"/>
        </w:rPr>
      </w:pPr>
      <w:r w:rsidRPr="000213E2">
        <w:rPr>
          <w:rFonts w:ascii="Times New Roman" w:hAnsi="Times New Roman" w:cs="Times New Roman"/>
          <w:lang w:val="en-GB"/>
        </w:rPr>
        <w:t>Note: Each expert's data was coded with the letter E and a number to preserve confidentiality</w:t>
      </w:r>
      <w:r w:rsidR="00EF46BC" w:rsidRPr="000213E2">
        <w:rPr>
          <w:rFonts w:ascii="Times New Roman" w:hAnsi="Times New Roman" w:cs="Times New Roman"/>
          <w:lang w:val="en-GB"/>
        </w:rPr>
        <w:t>.</w:t>
      </w:r>
    </w:p>
    <w:sectPr w:rsidR="00A21ECD" w:rsidRPr="009709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531A7"/>
    <w:multiLevelType w:val="hybridMultilevel"/>
    <w:tmpl w:val="1A2426A4"/>
    <w:lvl w:ilvl="0" w:tplc="0816000F">
      <w:start w:val="1"/>
      <w:numFmt w:val="decimal"/>
      <w:lvlText w:val="%1."/>
      <w:lvlJc w:val="left"/>
      <w:pPr>
        <w:ind w:left="1079" w:hanging="360"/>
      </w:pPr>
    </w:lvl>
    <w:lvl w:ilvl="1" w:tplc="08160019" w:tentative="1">
      <w:start w:val="1"/>
      <w:numFmt w:val="lowerLetter"/>
      <w:lvlText w:val="%2."/>
      <w:lvlJc w:val="left"/>
      <w:pPr>
        <w:ind w:left="1799" w:hanging="360"/>
      </w:pPr>
    </w:lvl>
    <w:lvl w:ilvl="2" w:tplc="0816001B" w:tentative="1">
      <w:start w:val="1"/>
      <w:numFmt w:val="lowerRoman"/>
      <w:lvlText w:val="%3."/>
      <w:lvlJc w:val="right"/>
      <w:pPr>
        <w:ind w:left="2519" w:hanging="180"/>
      </w:pPr>
    </w:lvl>
    <w:lvl w:ilvl="3" w:tplc="0816000F" w:tentative="1">
      <w:start w:val="1"/>
      <w:numFmt w:val="decimal"/>
      <w:lvlText w:val="%4."/>
      <w:lvlJc w:val="left"/>
      <w:pPr>
        <w:ind w:left="3239" w:hanging="360"/>
      </w:pPr>
    </w:lvl>
    <w:lvl w:ilvl="4" w:tplc="08160019" w:tentative="1">
      <w:start w:val="1"/>
      <w:numFmt w:val="lowerLetter"/>
      <w:lvlText w:val="%5."/>
      <w:lvlJc w:val="left"/>
      <w:pPr>
        <w:ind w:left="3959" w:hanging="360"/>
      </w:pPr>
    </w:lvl>
    <w:lvl w:ilvl="5" w:tplc="0816001B" w:tentative="1">
      <w:start w:val="1"/>
      <w:numFmt w:val="lowerRoman"/>
      <w:lvlText w:val="%6."/>
      <w:lvlJc w:val="right"/>
      <w:pPr>
        <w:ind w:left="4679" w:hanging="180"/>
      </w:pPr>
    </w:lvl>
    <w:lvl w:ilvl="6" w:tplc="0816000F" w:tentative="1">
      <w:start w:val="1"/>
      <w:numFmt w:val="decimal"/>
      <w:lvlText w:val="%7."/>
      <w:lvlJc w:val="left"/>
      <w:pPr>
        <w:ind w:left="5399" w:hanging="360"/>
      </w:pPr>
    </w:lvl>
    <w:lvl w:ilvl="7" w:tplc="08160019" w:tentative="1">
      <w:start w:val="1"/>
      <w:numFmt w:val="lowerLetter"/>
      <w:lvlText w:val="%8."/>
      <w:lvlJc w:val="left"/>
      <w:pPr>
        <w:ind w:left="6119" w:hanging="360"/>
      </w:pPr>
    </w:lvl>
    <w:lvl w:ilvl="8" w:tplc="0816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1" w15:restartNumberingAfterBreak="0">
    <w:nsid w:val="22484C3C"/>
    <w:multiLevelType w:val="hybridMultilevel"/>
    <w:tmpl w:val="D17E6B2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3390F"/>
    <w:multiLevelType w:val="hybridMultilevel"/>
    <w:tmpl w:val="69CAEA6C"/>
    <w:lvl w:ilvl="0" w:tplc="08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6A855131"/>
    <w:multiLevelType w:val="hybridMultilevel"/>
    <w:tmpl w:val="F87AE68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9401414">
    <w:abstractNumId w:val="3"/>
  </w:num>
  <w:num w:numId="2" w16cid:durableId="414478333">
    <w:abstractNumId w:val="0"/>
  </w:num>
  <w:num w:numId="3" w16cid:durableId="935553051">
    <w:abstractNumId w:val="2"/>
  </w:num>
  <w:num w:numId="4" w16cid:durableId="1652831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NbE0MLQwNrEwMrNU0lEKTi0uzszPAykwqwUA9+sR+iwAAAA="/>
  </w:docVars>
  <w:rsids>
    <w:rsidRoot w:val="00123EBD"/>
    <w:rsid w:val="000213E2"/>
    <w:rsid w:val="000C6D53"/>
    <w:rsid w:val="00107869"/>
    <w:rsid w:val="00123EBD"/>
    <w:rsid w:val="00175E96"/>
    <w:rsid w:val="0024171F"/>
    <w:rsid w:val="002F1E8D"/>
    <w:rsid w:val="002F5314"/>
    <w:rsid w:val="00362B74"/>
    <w:rsid w:val="005C5660"/>
    <w:rsid w:val="005E0D2C"/>
    <w:rsid w:val="00611D62"/>
    <w:rsid w:val="00643BEA"/>
    <w:rsid w:val="006548CD"/>
    <w:rsid w:val="006735CD"/>
    <w:rsid w:val="006E17D2"/>
    <w:rsid w:val="007E4F0B"/>
    <w:rsid w:val="00890676"/>
    <w:rsid w:val="008E55E4"/>
    <w:rsid w:val="00957E1A"/>
    <w:rsid w:val="0097092F"/>
    <w:rsid w:val="00A21ECD"/>
    <w:rsid w:val="00A634E8"/>
    <w:rsid w:val="00B15526"/>
    <w:rsid w:val="00B76459"/>
    <w:rsid w:val="00BA21D8"/>
    <w:rsid w:val="00BC53F4"/>
    <w:rsid w:val="00C134DB"/>
    <w:rsid w:val="00C33969"/>
    <w:rsid w:val="00D23ABF"/>
    <w:rsid w:val="00D45F13"/>
    <w:rsid w:val="00DA7F5C"/>
    <w:rsid w:val="00EF46BC"/>
    <w:rsid w:val="00F217CF"/>
    <w:rsid w:val="00F2582A"/>
    <w:rsid w:val="00F7419D"/>
    <w:rsid w:val="00FB04C9"/>
    <w:rsid w:val="00FF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1920E"/>
  <w15:chartTrackingRefBased/>
  <w15:docId w15:val="{5368E8A9-FFAF-4690-9BB6-58136689E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23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link w:val="PargrafodaListaCarter"/>
    <w:uiPriority w:val="34"/>
    <w:qFormat/>
    <w:rsid w:val="00123EBD"/>
    <w:pPr>
      <w:ind w:left="720"/>
      <w:contextualSpacing/>
    </w:pPr>
  </w:style>
  <w:style w:type="character" w:customStyle="1" w:styleId="PargrafodaListaCarter">
    <w:name w:val="Parágrafo da Lista Caráter"/>
    <w:basedOn w:val="Tipodeletrapredefinidodopargrafo"/>
    <w:link w:val="PargrafodaLista"/>
    <w:uiPriority w:val="34"/>
    <w:rsid w:val="00BA2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344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osta</dc:creator>
  <cp:keywords/>
  <dc:description/>
  <cp:lastModifiedBy>Tiago Costa</cp:lastModifiedBy>
  <cp:revision>24</cp:revision>
  <dcterms:created xsi:type="dcterms:W3CDTF">2021-12-15T15:15:00Z</dcterms:created>
  <dcterms:modified xsi:type="dcterms:W3CDTF">2022-09-05T13:17:00Z</dcterms:modified>
</cp:coreProperties>
</file>